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9A502" w14:textId="7FC829BB" w:rsidR="00A1033C" w:rsidRPr="004F41EF" w:rsidRDefault="00A1033C" w:rsidP="00A1033C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9A5A12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4F41EF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4F41E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The values of </w:t>
      </w:r>
      <w:r w:rsidR="001A526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4F41EF">
        <w:rPr>
          <w:rFonts w:ascii="Arial" w:hAnsi="Arial" w:cs="Arial"/>
          <w:sz w:val="24"/>
          <w:szCs w:val="24"/>
          <w:lang w:val="en-US"/>
        </w:rPr>
        <w:t>area under the receiver operating characteristic curve for the zonal epithelial thicknes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sz w:val="24"/>
          <w:szCs w:val="24"/>
          <w:lang w:val="en-US"/>
        </w:rPr>
        <w:t>the inter-zonal epithelial thickness differences of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 each analyzed zone, along with the </w:t>
      </w:r>
      <w:r w:rsidRPr="004F41EF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4F41EF">
        <w:rPr>
          <w:rFonts w:ascii="Arial" w:hAnsi="Arial" w:cs="Arial"/>
          <w:sz w:val="24"/>
          <w:szCs w:val="24"/>
          <w:lang w:val="en-US"/>
        </w:rPr>
        <w:t xml:space="preserve"> values for the comparison between keratoconus and healthy eyes</w:t>
      </w:r>
      <w:r>
        <w:rPr>
          <w:rFonts w:ascii="Arial" w:hAnsi="Arial" w:cs="Arial"/>
          <w:sz w:val="24"/>
          <w:szCs w:val="24"/>
          <w:lang w:val="en-US"/>
        </w:rPr>
        <w:t xml:space="preserve"> in the parameter-development dataset.</w:t>
      </w:r>
    </w:p>
    <w:tbl>
      <w:tblPr>
        <w:tblStyle w:val="Tabellenraster"/>
        <w:tblpPr w:leftFromText="141" w:rightFromText="141" w:vertAnchor="text" w:horzAnchor="margin" w:tblpXSpec="center" w:tblpY="17"/>
        <w:tblOverlap w:val="never"/>
        <w:tblW w:w="8895" w:type="dxa"/>
        <w:tblLook w:val="04A0" w:firstRow="1" w:lastRow="0" w:firstColumn="1" w:lastColumn="0" w:noHBand="0" w:noVBand="1"/>
      </w:tblPr>
      <w:tblGrid>
        <w:gridCol w:w="1092"/>
        <w:gridCol w:w="2264"/>
        <w:gridCol w:w="2264"/>
        <w:gridCol w:w="1698"/>
        <w:gridCol w:w="1698"/>
      </w:tblGrid>
      <w:tr w:rsidR="00A1033C" w:rsidRPr="004F41EF" w14:paraId="2299E563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B4C2248" w14:textId="77777777" w:rsidR="00A1033C" w:rsidRPr="004F41EF" w:rsidRDefault="00A1033C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b/>
                <w:bCs/>
                <w:sz w:val="20"/>
                <w:szCs w:val="20"/>
              </w:rPr>
              <w:t>Analyzed</w:t>
            </w:r>
            <w:proofErr w:type="spellEnd"/>
            <w:r w:rsidRPr="004F41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F41EF">
              <w:rPr>
                <w:rFonts w:ascii="Arial" w:hAnsi="Arial" w:cs="Arial"/>
                <w:b/>
                <w:bCs/>
                <w:sz w:val="20"/>
                <w:szCs w:val="20"/>
              </w:rPr>
              <w:t>zone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2CBF4DA" w14:textId="7A0005A5" w:rsidR="00A1033C" w:rsidRPr="004F41EF" w:rsidRDefault="00A1033C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onal epithelial thickness area under the ROC curve (95 % confidence interval)</w:t>
            </w:r>
            <w:r w:rsidR="00440AD2" w:rsidRPr="00440AD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57D4115" w14:textId="1A5607B8" w:rsidR="00A1033C" w:rsidRPr="004F41EF" w:rsidRDefault="00B06BE4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-zonal</w:t>
            </w:r>
            <w:r w:rsidR="00A1033C"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pithelial thickness differences </w:t>
            </w:r>
            <w:r w:rsidR="00A1033C"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ea under the ROC curve (95 % confidence interval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136C66D" w14:textId="3824B738" w:rsidR="00A1033C" w:rsidRPr="004F41EF" w:rsidRDefault="00A1033C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41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  <w:r w:rsidR="00440AD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or zonal epithelial thickness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D6730EC" w14:textId="4FB7CB39" w:rsidR="00A1033C" w:rsidRPr="004F41EF" w:rsidRDefault="00A1033C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41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  <w:r w:rsidR="00440AD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o</w:t>
            </w:r>
            <w:r w:rsidR="00B06B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 inter-zonal</w:t>
            </w:r>
            <w:r w:rsidR="00B06BE4" w:rsidRPr="004F41E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06B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pithelial thickness differences</w:t>
            </w:r>
          </w:p>
          <w:p w14:paraId="4ACC81BC" w14:textId="77777777" w:rsidR="00A1033C" w:rsidRPr="004F41EF" w:rsidRDefault="00A1033C" w:rsidP="00440AD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1033C" w:rsidRPr="004F41EF" w14:paraId="67070B2A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0501C38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FB6231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35 (0.235 - 0.43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96C695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44 (0.541 - 0.74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F13105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966C7A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A1033C" w:rsidRPr="004F41EF" w14:paraId="1645750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44449D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S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AD2639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2 (0.258 - 0.466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442D26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32 (0.527 - 0.73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28E5E4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AC3D81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1033C" w:rsidRPr="004F41EF" w14:paraId="056DB725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01A62C8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F074BB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05 (0.298 - 0.511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5EFFA4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65 (0.563 - 0.766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26067F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780DB6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1033C" w:rsidRPr="004F41EF" w14:paraId="4045D634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D17A6C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N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F673F0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20 (0.311 - 0.528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6E98B4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59 (0.559 - 0.75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89091A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D2FDD3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1033C" w:rsidRPr="004F41EF" w14:paraId="52827F02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237593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066620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45 (0.340 - 0.549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2CB989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80 (0.696 - 0.864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7A9778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B5A4E8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CBE1565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734F48F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N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3AF126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23 (0.323 - 0.524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E610DB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98 (0.718 - 0.87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C59318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4CECDE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DC44A3C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347B4E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0F413C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05 (0.305 - 0.50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EA8926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23 (0.745 - 0.901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405B86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A80799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5392F526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E60DBE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NI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4E018C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40 (0.243 - 0.437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423ACE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51 (0.780 - 0.923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7AC607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AFCE96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AE73DE3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47D39FD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CA7468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06 (0.212 - 0.401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848AF6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40 (0.765 - 0.915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77F16B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197E2D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3D142794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43DDBC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I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424F82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46 (0.248 - 0.444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9508CA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01 (0.848 - 0.955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2304A5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19FDDF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7E8B3A91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493F1C2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526DCC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62 (0.359 - 0.56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EF0A06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33 (0.889 - 0.976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04553C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EAC998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77F580F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E52BB0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T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6DE844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80 (0.374 - 0.586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184F46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21 (0.875 - 0.96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4A1DDA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0C02FC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581525D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2060785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FF6675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83 (0.277 - 0.488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AE67EF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51 (0.783 - 0.920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7A1C33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3C9F32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19AA1ED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2D41B30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T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C7D9C9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34 (0.236 - 0.433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9EDE5B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61 (0.675 - 0.84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69162B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283B3E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3294E16A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0442F39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787B05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36 (0.239 - 0.432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B83B95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30 (0.638 - 0.822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76A150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BB46509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95514EC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4985C8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pTS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4216EC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12 (0.214 - 0.409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1A448D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84 (0.582 - 0.786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68B844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15E4A4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1033C" w:rsidRPr="004F41EF" w14:paraId="3C95D866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7010729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20A130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281 (0.188 - 0.374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788E8A9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26 (0.633 - 0.820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A524B3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21BB90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8BDFE62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B9B83E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S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81F9C9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23 (0.224 - 0.421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FC63F3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47 (0.658 - 0.836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374FBF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9F3603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F171991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BD4D37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lastRenderedPageBreak/>
              <w:t>iN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EC22CB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29 (0.229 - 0.429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A3B2FB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29 (0.639 - 0.81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BA17BC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D158EE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CF9C8D1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43CA29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N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5378A8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43 (0.243 - 0.443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ECA0B9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35 (0.763 - 0.90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82AD88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EC1698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7863A63D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599C7E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797AC4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2 (0.260 - 0.463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0BA2B0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13 (0.737 - 0.88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111FE6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A592169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85AE1EC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21ED5DF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N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A3B4EB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7 (0.267 - 0.468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0475E8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92 (0.833 - 0.950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D01522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6B9937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40E2B4B4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7199DC3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6A2471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3 (0.262 - 0.463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A8EACE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80 (0.819 - 0.941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E8BE87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8611EA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2A399C34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43B3FE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NI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010151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2 (0.260 - 0.46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406748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18 (0.867 - 0.96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6B0BF4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5A6C75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58EAA33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7F2A517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584A65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43 (0.338 - 0.549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CED219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39 (0.898 - 0.981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02F094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783DE0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24385CA1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C835C0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I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66F42F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593 (0.490 - 0.69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5694C0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58 (0.927 - 0.98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395C4B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3A96299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C6841E8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2146462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FFF4DA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01 (0.605 - 0.797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05375B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44 (0.905 - 0.982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CD8744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6F0BBF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244264AA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76B5442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T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305B64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08 (0.612 - 0.803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D2EE80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51 (0.914 - 0.98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B89639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0BF418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4095F7DA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221C883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BA2007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501 (0.394 - 0.607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0F7C8D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06 (0.855 - 0.95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CDFC4A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F87320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4355DF66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452357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T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0DA1D2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65 (0.265 - 0.46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A9E265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65 (0.800 - 0.930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032573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647961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766D2D7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0682D3C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79C473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04 (0.209 - 0.400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5163E7F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70 (0.685 - 0.855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0C694F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D4CD3D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31B66B5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6EB3663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iTS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364F2D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276 (0.186 - 0.367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2C612F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52 (0.662 - 0.841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3D2E30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C5D489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31E3E86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E3FBBE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E18263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296 (0.200 - 0.392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F80017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18 (0.744 - 0.892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1CC6515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F2B0EC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5879C1EE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0F56885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N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5B82BF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296 (0.201 - 0.391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57AB65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65 (0.802 - 0.92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FB0D4E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DE4AAD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555925C5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211B58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C6DF5B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374 (0.273 - 0.475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178B9C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07 (0.851 - 0.962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F7D20D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E621F5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6E43A7FC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580AD64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N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2CA2D5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584 (0.481 - 0.688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13B3A01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47 (0.909 - 0.986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82CFD7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6103EA6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03EF4880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4906E7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3EA0E0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778 (0.692 - 0.864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652879E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74 (0.951 - 0.997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CDA8E6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4796EC2D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7EE428D6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0DBD1B4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TI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2ACC8F9F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48 (0.780 - 0.916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04AE80E9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70 (0.940 - 0.99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5941C5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E0F600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0AAD52C7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1FF8558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2AB2E2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63 (0.565 - 0.761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C1655F3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52 (0.916 - 0.988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0FEC2592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716A00C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14E111FD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364D467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1EF">
              <w:rPr>
                <w:rFonts w:ascii="Arial" w:hAnsi="Arial" w:cs="Arial"/>
                <w:sz w:val="20"/>
                <w:szCs w:val="20"/>
              </w:rPr>
              <w:t>cTS</w:t>
            </w:r>
            <w:proofErr w:type="spellEnd"/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4D959A46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403 (0.300 - 0.507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7F4C551B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855 (0.788 - 0.923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E69D94E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2DC25FC7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033C" w:rsidRPr="004F41EF" w14:paraId="3A3E467C" w14:textId="77777777" w:rsidTr="00F97AA8">
        <w:trPr>
          <w:trHeight w:val="20"/>
        </w:trPr>
        <w:tc>
          <w:tcPr>
            <w:tcW w:w="957" w:type="dxa"/>
            <w:noWrap/>
            <w:tcMar>
              <w:top w:w="0" w:type="dxa"/>
              <w:bottom w:w="0" w:type="dxa"/>
            </w:tcMar>
            <w:hideMark/>
          </w:tcPr>
          <w:p w14:paraId="197BCF55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3DCDC11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601 (0.498 - 0.704)</w:t>
            </w:r>
          </w:p>
        </w:tc>
        <w:tc>
          <w:tcPr>
            <w:tcW w:w="2268" w:type="dxa"/>
            <w:noWrap/>
            <w:tcMar>
              <w:top w:w="0" w:type="dxa"/>
              <w:bottom w:w="0" w:type="dxa"/>
            </w:tcMar>
            <w:hideMark/>
          </w:tcPr>
          <w:p w14:paraId="1975D864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921 (0.872 - 0.969)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58FB34EA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701" w:type="dxa"/>
            <w:noWrap/>
            <w:tcMar>
              <w:top w:w="0" w:type="dxa"/>
              <w:bottom w:w="0" w:type="dxa"/>
            </w:tcMar>
            <w:hideMark/>
          </w:tcPr>
          <w:p w14:paraId="3829E4E0" w14:textId="77777777" w:rsidR="00A1033C" w:rsidRPr="004F41EF" w:rsidRDefault="00A1033C" w:rsidP="00F97A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41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862D60F" w14:textId="3CEDDB54" w:rsidR="00DB3841" w:rsidRPr="009A5A12" w:rsidRDefault="00440AD2" w:rsidP="009A5A1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</w:t>
      </w:r>
      <w:r w:rsidR="00A1033C">
        <w:rPr>
          <w:rFonts w:ascii="Arial" w:hAnsi="Arial" w:cs="Arial"/>
          <w:sz w:val="20"/>
          <w:szCs w:val="20"/>
          <w:lang w:val="en-US"/>
        </w:rPr>
        <w:t xml:space="preserve"> - for the purpose of the </w:t>
      </w:r>
      <w:r w:rsidR="00A1033C" w:rsidRPr="004F41EF">
        <w:rPr>
          <w:rFonts w:ascii="Arial" w:hAnsi="Arial" w:cs="Arial"/>
          <w:sz w:val="20"/>
          <w:szCs w:val="20"/>
          <w:lang w:val="en-US"/>
        </w:rPr>
        <w:t>receiver operating characteristic</w:t>
      </w:r>
      <w:r w:rsidR="00A1033C">
        <w:rPr>
          <w:rFonts w:ascii="Arial" w:hAnsi="Arial" w:cs="Arial"/>
          <w:sz w:val="20"/>
          <w:szCs w:val="20"/>
          <w:lang w:val="en-US"/>
        </w:rPr>
        <w:t xml:space="preserve"> analysis, lower zonal epithelial thickness values were considered to be indicative for keratoconus. </w:t>
      </w:r>
      <w:r w:rsidR="00A1033C" w:rsidRPr="004F41EF">
        <w:rPr>
          <w:rFonts w:ascii="Arial" w:hAnsi="Arial" w:cs="Arial"/>
          <w:sz w:val="20"/>
          <w:szCs w:val="20"/>
          <w:lang w:val="en-US"/>
        </w:rPr>
        <w:t>The significance level after Bonferroni</w:t>
      </w:r>
      <w:r w:rsidR="00A1033C" w:rsidRPr="004F41EF">
        <w:rPr>
          <w:rFonts w:ascii="Arial" w:hAnsi="Arial" w:cs="Arial"/>
          <w:sz w:val="20"/>
          <w:szCs w:val="20"/>
        </w:rPr>
        <w:t xml:space="preserve">‘s </w:t>
      </w:r>
      <w:proofErr w:type="spellStart"/>
      <w:r w:rsidR="00A1033C" w:rsidRPr="004F41EF">
        <w:rPr>
          <w:rFonts w:ascii="Arial" w:hAnsi="Arial" w:cs="Arial"/>
          <w:sz w:val="20"/>
          <w:szCs w:val="20"/>
        </w:rPr>
        <w:t>correction</w:t>
      </w:r>
      <w:proofErr w:type="spellEnd"/>
      <w:r w:rsidR="00A1033C" w:rsidRPr="004F41EF">
        <w:rPr>
          <w:rFonts w:ascii="Arial" w:hAnsi="Arial" w:cs="Arial"/>
          <w:sz w:val="20"/>
          <w:szCs w:val="20"/>
          <w:lang w:val="en-US"/>
        </w:rPr>
        <w:t xml:space="preserve"> for 82 comparisons was 0.001. ROC – receiver operating characteristic.</w:t>
      </w:r>
      <w:r w:rsidRPr="00440AD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4F41EF">
        <w:rPr>
          <w:rFonts w:ascii="Arial" w:hAnsi="Arial" w:cs="Arial"/>
          <w:sz w:val="20"/>
          <w:szCs w:val="20"/>
          <w:lang w:val="en-US"/>
        </w:rPr>
        <w:t xml:space="preserve"> - two-sided Mann-Whitney-U test for keratoconus eyes vs. healthy eyes.</w:t>
      </w:r>
    </w:p>
    <w:sectPr w:rsidR="00DB3841" w:rsidRPr="009A5A12" w:rsidSect="00C77830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8A892" w14:textId="77777777" w:rsidR="00B0657B" w:rsidRDefault="00B0657B" w:rsidP="00AE60BB">
      <w:pPr>
        <w:spacing w:after="0" w:line="240" w:lineRule="auto"/>
      </w:pPr>
      <w:r>
        <w:separator/>
      </w:r>
    </w:p>
  </w:endnote>
  <w:endnote w:type="continuationSeparator" w:id="0">
    <w:p w14:paraId="03E230E1" w14:textId="77777777" w:rsidR="00B0657B" w:rsidRDefault="00B0657B" w:rsidP="00AE6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7172507"/>
      <w:docPartObj>
        <w:docPartGallery w:val="Page Numbers (Bottom of Page)"/>
        <w:docPartUnique/>
      </w:docPartObj>
    </w:sdtPr>
    <w:sdtContent>
      <w:p w14:paraId="4AEB9A3B" w14:textId="2D6F2983" w:rsidR="00AE60BB" w:rsidRDefault="00AE60B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AD1575" w14:textId="77777777" w:rsidR="00AE60BB" w:rsidRDefault="00AE60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01407" w14:textId="77777777" w:rsidR="00B0657B" w:rsidRDefault="00B0657B" w:rsidP="00AE60BB">
      <w:pPr>
        <w:spacing w:after="0" w:line="240" w:lineRule="auto"/>
      </w:pPr>
      <w:r>
        <w:separator/>
      </w:r>
    </w:p>
  </w:footnote>
  <w:footnote w:type="continuationSeparator" w:id="0">
    <w:p w14:paraId="28F3D611" w14:textId="77777777" w:rsidR="00B0657B" w:rsidRDefault="00B0657B" w:rsidP="00AE60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937A3"/>
    <w:multiLevelType w:val="hybridMultilevel"/>
    <w:tmpl w:val="9686FAF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D15CC"/>
    <w:multiLevelType w:val="hybridMultilevel"/>
    <w:tmpl w:val="44164EF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5F7ACB"/>
    <w:multiLevelType w:val="hybridMultilevel"/>
    <w:tmpl w:val="ABE028F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435273">
    <w:abstractNumId w:val="2"/>
  </w:num>
  <w:num w:numId="2" w16cid:durableId="2027553438">
    <w:abstractNumId w:val="1"/>
  </w:num>
  <w:num w:numId="3" w16cid:durableId="1031609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1296"/>
  <w:hyphenationZone w:val="396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p9faeaf9d0nefadrp00axta0p0zedvwrz&quot;&gt;My EndNote Library&lt;record-ids&gt;&lt;item&gt;39&lt;/item&gt;&lt;item&gt;40&lt;/item&gt;&lt;item&gt;43&lt;/item&gt;&lt;item&gt;70&lt;/item&gt;&lt;item&gt;71&lt;/item&gt;&lt;item&gt;72&lt;/item&gt;&lt;item&gt;157&lt;/item&gt;&lt;item&gt;159&lt;/item&gt;&lt;item&gt;163&lt;/item&gt;&lt;item&gt;209&lt;/item&gt;&lt;item&gt;210&lt;/item&gt;&lt;item&gt;211&lt;/item&gt;&lt;item&gt;212&lt;/item&gt;&lt;item&gt;213&lt;/item&gt;&lt;item&gt;214&lt;/item&gt;&lt;item&gt;215&lt;/item&gt;&lt;item&gt;216&lt;/item&gt;&lt;item&gt;227&lt;/item&gt;&lt;item&gt;228&lt;/item&gt;&lt;item&gt;229&lt;/item&gt;&lt;item&gt;230&lt;/item&gt;&lt;item&gt;297&lt;/item&gt;&lt;item&gt;359&lt;/item&gt;&lt;item&gt;360&lt;/item&gt;&lt;item&gt;361&lt;/item&gt;&lt;item&gt;362&lt;/item&gt;&lt;item&gt;363&lt;/item&gt;&lt;item&gt;364&lt;/item&gt;&lt;item&gt;365&lt;/item&gt;&lt;item&gt;366&lt;/item&gt;&lt;item&gt;367&lt;/item&gt;&lt;item&gt;378&lt;/item&gt;&lt;item&gt;379&lt;/item&gt;&lt;item&gt;380&lt;/item&gt;&lt;/record-ids&gt;&lt;/item&gt;&lt;/Libraries&gt;"/>
  </w:docVars>
  <w:rsids>
    <w:rsidRoot w:val="001726B2"/>
    <w:rsid w:val="00000EA2"/>
    <w:rsid w:val="000033AF"/>
    <w:rsid w:val="00004041"/>
    <w:rsid w:val="000056D5"/>
    <w:rsid w:val="000079E3"/>
    <w:rsid w:val="00012560"/>
    <w:rsid w:val="00013AE5"/>
    <w:rsid w:val="00013B9E"/>
    <w:rsid w:val="00016B02"/>
    <w:rsid w:val="00026D77"/>
    <w:rsid w:val="0002717E"/>
    <w:rsid w:val="0003187E"/>
    <w:rsid w:val="00036DF2"/>
    <w:rsid w:val="00040379"/>
    <w:rsid w:val="0004283D"/>
    <w:rsid w:val="00042C5E"/>
    <w:rsid w:val="00046AAA"/>
    <w:rsid w:val="000637A6"/>
    <w:rsid w:val="00064740"/>
    <w:rsid w:val="00064837"/>
    <w:rsid w:val="00066052"/>
    <w:rsid w:val="000674D7"/>
    <w:rsid w:val="000713D3"/>
    <w:rsid w:val="000721F4"/>
    <w:rsid w:val="000750F1"/>
    <w:rsid w:val="00080E24"/>
    <w:rsid w:val="00081C60"/>
    <w:rsid w:val="00082398"/>
    <w:rsid w:val="00084F8B"/>
    <w:rsid w:val="000917AE"/>
    <w:rsid w:val="00093217"/>
    <w:rsid w:val="0009365B"/>
    <w:rsid w:val="0009412B"/>
    <w:rsid w:val="00095C13"/>
    <w:rsid w:val="000960A1"/>
    <w:rsid w:val="00097571"/>
    <w:rsid w:val="000A1091"/>
    <w:rsid w:val="000B1FFE"/>
    <w:rsid w:val="000B3D58"/>
    <w:rsid w:val="000B593C"/>
    <w:rsid w:val="000B66C6"/>
    <w:rsid w:val="000B6EEE"/>
    <w:rsid w:val="000D081C"/>
    <w:rsid w:val="000D2128"/>
    <w:rsid w:val="000D461E"/>
    <w:rsid w:val="000D74B5"/>
    <w:rsid w:val="000E2F80"/>
    <w:rsid w:val="000F3828"/>
    <w:rsid w:val="000F4B11"/>
    <w:rsid w:val="000F6C4C"/>
    <w:rsid w:val="0010688C"/>
    <w:rsid w:val="001068DE"/>
    <w:rsid w:val="00107E4C"/>
    <w:rsid w:val="001134F6"/>
    <w:rsid w:val="001167A5"/>
    <w:rsid w:val="00124902"/>
    <w:rsid w:val="00131B39"/>
    <w:rsid w:val="001339D2"/>
    <w:rsid w:val="00133DBC"/>
    <w:rsid w:val="00141B10"/>
    <w:rsid w:val="0015001C"/>
    <w:rsid w:val="0015190E"/>
    <w:rsid w:val="001726B2"/>
    <w:rsid w:val="001763DC"/>
    <w:rsid w:val="001848F1"/>
    <w:rsid w:val="001862C7"/>
    <w:rsid w:val="00187CCA"/>
    <w:rsid w:val="0019136A"/>
    <w:rsid w:val="001934E8"/>
    <w:rsid w:val="00197214"/>
    <w:rsid w:val="001A2CE8"/>
    <w:rsid w:val="001A30BF"/>
    <w:rsid w:val="001A5267"/>
    <w:rsid w:val="001B40BD"/>
    <w:rsid w:val="001B4535"/>
    <w:rsid w:val="001B4901"/>
    <w:rsid w:val="001B7DEA"/>
    <w:rsid w:val="001C2232"/>
    <w:rsid w:val="001D2CE7"/>
    <w:rsid w:val="001D5CD5"/>
    <w:rsid w:val="001D61EB"/>
    <w:rsid w:val="001D7242"/>
    <w:rsid w:val="001E2CC6"/>
    <w:rsid w:val="001E442E"/>
    <w:rsid w:val="001F4266"/>
    <w:rsid w:val="001F730C"/>
    <w:rsid w:val="002004C6"/>
    <w:rsid w:val="002012EF"/>
    <w:rsid w:val="00204CA4"/>
    <w:rsid w:val="002067D7"/>
    <w:rsid w:val="0021471D"/>
    <w:rsid w:val="002148D0"/>
    <w:rsid w:val="00216F35"/>
    <w:rsid w:val="002243C4"/>
    <w:rsid w:val="00225FF0"/>
    <w:rsid w:val="00234482"/>
    <w:rsid w:val="00235C99"/>
    <w:rsid w:val="002410F0"/>
    <w:rsid w:val="00247295"/>
    <w:rsid w:val="0025087C"/>
    <w:rsid w:val="002545AA"/>
    <w:rsid w:val="00254944"/>
    <w:rsid w:val="002667FA"/>
    <w:rsid w:val="0026767C"/>
    <w:rsid w:val="00267F71"/>
    <w:rsid w:val="00271724"/>
    <w:rsid w:val="002810DE"/>
    <w:rsid w:val="002876DC"/>
    <w:rsid w:val="00292D75"/>
    <w:rsid w:val="00293213"/>
    <w:rsid w:val="00293E2E"/>
    <w:rsid w:val="0029626E"/>
    <w:rsid w:val="002A02EE"/>
    <w:rsid w:val="002B539E"/>
    <w:rsid w:val="002C0C18"/>
    <w:rsid w:val="002C113E"/>
    <w:rsid w:val="002C2B09"/>
    <w:rsid w:val="002D6C32"/>
    <w:rsid w:val="002E0A89"/>
    <w:rsid w:val="002E16DD"/>
    <w:rsid w:val="002E56C8"/>
    <w:rsid w:val="002F0DC9"/>
    <w:rsid w:val="002F5EA5"/>
    <w:rsid w:val="0030554C"/>
    <w:rsid w:val="003058F9"/>
    <w:rsid w:val="00310271"/>
    <w:rsid w:val="00310A82"/>
    <w:rsid w:val="00320FF6"/>
    <w:rsid w:val="00321E22"/>
    <w:rsid w:val="00327A4E"/>
    <w:rsid w:val="003317E6"/>
    <w:rsid w:val="0033406E"/>
    <w:rsid w:val="003363AC"/>
    <w:rsid w:val="003440B9"/>
    <w:rsid w:val="00353EE9"/>
    <w:rsid w:val="003624CD"/>
    <w:rsid w:val="00364A2B"/>
    <w:rsid w:val="00365588"/>
    <w:rsid w:val="00366EC7"/>
    <w:rsid w:val="0037227C"/>
    <w:rsid w:val="003744AC"/>
    <w:rsid w:val="0037486D"/>
    <w:rsid w:val="00380C63"/>
    <w:rsid w:val="003843C8"/>
    <w:rsid w:val="00384820"/>
    <w:rsid w:val="003864AC"/>
    <w:rsid w:val="00390316"/>
    <w:rsid w:val="00391BA2"/>
    <w:rsid w:val="00392386"/>
    <w:rsid w:val="00392407"/>
    <w:rsid w:val="0039640E"/>
    <w:rsid w:val="003A2FEF"/>
    <w:rsid w:val="003A5C60"/>
    <w:rsid w:val="003B1AF6"/>
    <w:rsid w:val="003B6CDD"/>
    <w:rsid w:val="003C27F8"/>
    <w:rsid w:val="003C5F45"/>
    <w:rsid w:val="003D0694"/>
    <w:rsid w:val="003D22D4"/>
    <w:rsid w:val="003D62BF"/>
    <w:rsid w:val="003E4D91"/>
    <w:rsid w:val="003F0BFA"/>
    <w:rsid w:val="003F1FA3"/>
    <w:rsid w:val="003F400A"/>
    <w:rsid w:val="003F4F46"/>
    <w:rsid w:val="003F66AC"/>
    <w:rsid w:val="003F7F24"/>
    <w:rsid w:val="004006EE"/>
    <w:rsid w:val="004134A6"/>
    <w:rsid w:val="004177F5"/>
    <w:rsid w:val="00421336"/>
    <w:rsid w:val="00424D7B"/>
    <w:rsid w:val="0042553A"/>
    <w:rsid w:val="004258FA"/>
    <w:rsid w:val="004263BD"/>
    <w:rsid w:val="00436F19"/>
    <w:rsid w:val="00440AD2"/>
    <w:rsid w:val="00445CF3"/>
    <w:rsid w:val="0044659E"/>
    <w:rsid w:val="00451B32"/>
    <w:rsid w:val="004527A5"/>
    <w:rsid w:val="00453E02"/>
    <w:rsid w:val="00454DFA"/>
    <w:rsid w:val="0045653A"/>
    <w:rsid w:val="0046158A"/>
    <w:rsid w:val="00463F10"/>
    <w:rsid w:val="0046549C"/>
    <w:rsid w:val="00467C84"/>
    <w:rsid w:val="004710E4"/>
    <w:rsid w:val="00471113"/>
    <w:rsid w:val="0047373E"/>
    <w:rsid w:val="0047529B"/>
    <w:rsid w:val="00481BF1"/>
    <w:rsid w:val="0048338B"/>
    <w:rsid w:val="004903AF"/>
    <w:rsid w:val="00491D87"/>
    <w:rsid w:val="004929BF"/>
    <w:rsid w:val="004B1377"/>
    <w:rsid w:val="004B6927"/>
    <w:rsid w:val="004C1326"/>
    <w:rsid w:val="004C1A8A"/>
    <w:rsid w:val="004C2793"/>
    <w:rsid w:val="004C5FFF"/>
    <w:rsid w:val="004D49EB"/>
    <w:rsid w:val="004D5AC9"/>
    <w:rsid w:val="004D6881"/>
    <w:rsid w:val="004D77C4"/>
    <w:rsid w:val="004E3432"/>
    <w:rsid w:val="004E64C2"/>
    <w:rsid w:val="004F543D"/>
    <w:rsid w:val="004F71B6"/>
    <w:rsid w:val="00512D8F"/>
    <w:rsid w:val="005203EF"/>
    <w:rsid w:val="00526CB7"/>
    <w:rsid w:val="00530923"/>
    <w:rsid w:val="00532012"/>
    <w:rsid w:val="005363BD"/>
    <w:rsid w:val="00543842"/>
    <w:rsid w:val="00544393"/>
    <w:rsid w:val="00546852"/>
    <w:rsid w:val="00554AA6"/>
    <w:rsid w:val="00565269"/>
    <w:rsid w:val="005652EF"/>
    <w:rsid w:val="00565D7B"/>
    <w:rsid w:val="00565D94"/>
    <w:rsid w:val="00574A88"/>
    <w:rsid w:val="00581C66"/>
    <w:rsid w:val="00584406"/>
    <w:rsid w:val="005850B7"/>
    <w:rsid w:val="0059425F"/>
    <w:rsid w:val="00595051"/>
    <w:rsid w:val="00597071"/>
    <w:rsid w:val="005A25DB"/>
    <w:rsid w:val="005A3AD3"/>
    <w:rsid w:val="005A773A"/>
    <w:rsid w:val="005B1E56"/>
    <w:rsid w:val="005B490B"/>
    <w:rsid w:val="005C6A8B"/>
    <w:rsid w:val="005C7462"/>
    <w:rsid w:val="005C7AE6"/>
    <w:rsid w:val="005D38EA"/>
    <w:rsid w:val="005D6E45"/>
    <w:rsid w:val="005D6EEC"/>
    <w:rsid w:val="005E07F6"/>
    <w:rsid w:val="005E13E0"/>
    <w:rsid w:val="005F0330"/>
    <w:rsid w:val="005F6DA3"/>
    <w:rsid w:val="005F7524"/>
    <w:rsid w:val="005F7D9D"/>
    <w:rsid w:val="006019BB"/>
    <w:rsid w:val="00611BCF"/>
    <w:rsid w:val="0063029D"/>
    <w:rsid w:val="006311BE"/>
    <w:rsid w:val="00633CC4"/>
    <w:rsid w:val="00634AA2"/>
    <w:rsid w:val="00635508"/>
    <w:rsid w:val="00635A62"/>
    <w:rsid w:val="006567A1"/>
    <w:rsid w:val="0066261B"/>
    <w:rsid w:val="00665801"/>
    <w:rsid w:val="00666891"/>
    <w:rsid w:val="00667F77"/>
    <w:rsid w:val="00673882"/>
    <w:rsid w:val="006837D4"/>
    <w:rsid w:val="006859B6"/>
    <w:rsid w:val="00686294"/>
    <w:rsid w:val="00690AB5"/>
    <w:rsid w:val="00691075"/>
    <w:rsid w:val="006920C1"/>
    <w:rsid w:val="006959A1"/>
    <w:rsid w:val="00697F42"/>
    <w:rsid w:val="006A1F42"/>
    <w:rsid w:val="006A748D"/>
    <w:rsid w:val="006A781B"/>
    <w:rsid w:val="006B3721"/>
    <w:rsid w:val="006C05D9"/>
    <w:rsid w:val="006C070B"/>
    <w:rsid w:val="006C154F"/>
    <w:rsid w:val="006C2237"/>
    <w:rsid w:val="006C2BB9"/>
    <w:rsid w:val="006C2EE7"/>
    <w:rsid w:val="006C4DC7"/>
    <w:rsid w:val="006D0482"/>
    <w:rsid w:val="006E0577"/>
    <w:rsid w:val="006E3B2C"/>
    <w:rsid w:val="006F1EAB"/>
    <w:rsid w:val="006F20B4"/>
    <w:rsid w:val="006F3AEA"/>
    <w:rsid w:val="007104E5"/>
    <w:rsid w:val="00712BBA"/>
    <w:rsid w:val="007160D8"/>
    <w:rsid w:val="00721F62"/>
    <w:rsid w:val="007250E2"/>
    <w:rsid w:val="0074338B"/>
    <w:rsid w:val="00747121"/>
    <w:rsid w:val="00750096"/>
    <w:rsid w:val="007509BE"/>
    <w:rsid w:val="00750BDD"/>
    <w:rsid w:val="00760310"/>
    <w:rsid w:val="00763A99"/>
    <w:rsid w:val="00774B2D"/>
    <w:rsid w:val="007817D6"/>
    <w:rsid w:val="00783DC1"/>
    <w:rsid w:val="00787235"/>
    <w:rsid w:val="00787380"/>
    <w:rsid w:val="00793F6A"/>
    <w:rsid w:val="007A1673"/>
    <w:rsid w:val="007A2A7D"/>
    <w:rsid w:val="007A4436"/>
    <w:rsid w:val="007B1E64"/>
    <w:rsid w:val="007B29CD"/>
    <w:rsid w:val="007B76EB"/>
    <w:rsid w:val="007C4151"/>
    <w:rsid w:val="007D089A"/>
    <w:rsid w:val="007D244E"/>
    <w:rsid w:val="007D2C4B"/>
    <w:rsid w:val="007D4EBD"/>
    <w:rsid w:val="007E2937"/>
    <w:rsid w:val="007F1E7B"/>
    <w:rsid w:val="007F5B2B"/>
    <w:rsid w:val="007F7B7C"/>
    <w:rsid w:val="008015DD"/>
    <w:rsid w:val="00802158"/>
    <w:rsid w:val="00811812"/>
    <w:rsid w:val="00812B81"/>
    <w:rsid w:val="00813154"/>
    <w:rsid w:val="008346A9"/>
    <w:rsid w:val="00841B3B"/>
    <w:rsid w:val="008439C4"/>
    <w:rsid w:val="00850335"/>
    <w:rsid w:val="008552B3"/>
    <w:rsid w:val="0085610A"/>
    <w:rsid w:val="00857CF5"/>
    <w:rsid w:val="00862BC8"/>
    <w:rsid w:val="00865396"/>
    <w:rsid w:val="00872929"/>
    <w:rsid w:val="008735E6"/>
    <w:rsid w:val="00877383"/>
    <w:rsid w:val="00880247"/>
    <w:rsid w:val="00887965"/>
    <w:rsid w:val="008946F4"/>
    <w:rsid w:val="008961A2"/>
    <w:rsid w:val="008A7276"/>
    <w:rsid w:val="008C1E61"/>
    <w:rsid w:val="008C2751"/>
    <w:rsid w:val="008C2B5A"/>
    <w:rsid w:val="008D066C"/>
    <w:rsid w:val="008D6C49"/>
    <w:rsid w:val="008E0963"/>
    <w:rsid w:val="008E225F"/>
    <w:rsid w:val="008E74F4"/>
    <w:rsid w:val="008F1FE3"/>
    <w:rsid w:val="008F43B5"/>
    <w:rsid w:val="00900A90"/>
    <w:rsid w:val="00900FC2"/>
    <w:rsid w:val="00901D94"/>
    <w:rsid w:val="0090484B"/>
    <w:rsid w:val="0090738D"/>
    <w:rsid w:val="009124B2"/>
    <w:rsid w:val="0092722A"/>
    <w:rsid w:val="009306CD"/>
    <w:rsid w:val="00935AFF"/>
    <w:rsid w:val="00936632"/>
    <w:rsid w:val="00940463"/>
    <w:rsid w:val="009408C4"/>
    <w:rsid w:val="009423B5"/>
    <w:rsid w:val="0094676F"/>
    <w:rsid w:val="0095330C"/>
    <w:rsid w:val="009538A8"/>
    <w:rsid w:val="00954763"/>
    <w:rsid w:val="009568E3"/>
    <w:rsid w:val="00957D49"/>
    <w:rsid w:val="009619C8"/>
    <w:rsid w:val="0096410A"/>
    <w:rsid w:val="00976186"/>
    <w:rsid w:val="00976397"/>
    <w:rsid w:val="00983CC1"/>
    <w:rsid w:val="00986614"/>
    <w:rsid w:val="0099040F"/>
    <w:rsid w:val="009904F7"/>
    <w:rsid w:val="009A0D40"/>
    <w:rsid w:val="009A5A12"/>
    <w:rsid w:val="009A7AF6"/>
    <w:rsid w:val="009B6FEF"/>
    <w:rsid w:val="009C0640"/>
    <w:rsid w:val="009D0640"/>
    <w:rsid w:val="009D1EC2"/>
    <w:rsid w:val="009D4C04"/>
    <w:rsid w:val="009E4060"/>
    <w:rsid w:val="009F00B7"/>
    <w:rsid w:val="009F07C4"/>
    <w:rsid w:val="009F33A2"/>
    <w:rsid w:val="009F421D"/>
    <w:rsid w:val="00A010B5"/>
    <w:rsid w:val="00A02D1C"/>
    <w:rsid w:val="00A05ECF"/>
    <w:rsid w:val="00A1033C"/>
    <w:rsid w:val="00A1640C"/>
    <w:rsid w:val="00A1692F"/>
    <w:rsid w:val="00A175F2"/>
    <w:rsid w:val="00A20F68"/>
    <w:rsid w:val="00A25814"/>
    <w:rsid w:val="00A26E97"/>
    <w:rsid w:val="00A27412"/>
    <w:rsid w:val="00A27788"/>
    <w:rsid w:val="00A419B8"/>
    <w:rsid w:val="00A42DFE"/>
    <w:rsid w:val="00A46B0A"/>
    <w:rsid w:val="00A46BC6"/>
    <w:rsid w:val="00A509F9"/>
    <w:rsid w:val="00A56C82"/>
    <w:rsid w:val="00A706E3"/>
    <w:rsid w:val="00A732C5"/>
    <w:rsid w:val="00A77710"/>
    <w:rsid w:val="00A811C9"/>
    <w:rsid w:val="00A83A2B"/>
    <w:rsid w:val="00A869DA"/>
    <w:rsid w:val="00AA1DF3"/>
    <w:rsid w:val="00AB01C5"/>
    <w:rsid w:val="00AB7EEA"/>
    <w:rsid w:val="00AC0D9F"/>
    <w:rsid w:val="00AC1437"/>
    <w:rsid w:val="00AC196C"/>
    <w:rsid w:val="00AD3D0E"/>
    <w:rsid w:val="00AD5CA3"/>
    <w:rsid w:val="00AE5E2D"/>
    <w:rsid w:val="00AE60BB"/>
    <w:rsid w:val="00B00657"/>
    <w:rsid w:val="00B03252"/>
    <w:rsid w:val="00B0657B"/>
    <w:rsid w:val="00B06BE4"/>
    <w:rsid w:val="00B07259"/>
    <w:rsid w:val="00B106B9"/>
    <w:rsid w:val="00B13777"/>
    <w:rsid w:val="00B349D3"/>
    <w:rsid w:val="00B36941"/>
    <w:rsid w:val="00B401A7"/>
    <w:rsid w:val="00B41AFB"/>
    <w:rsid w:val="00B47368"/>
    <w:rsid w:val="00B60E00"/>
    <w:rsid w:val="00B621EF"/>
    <w:rsid w:val="00B67B4A"/>
    <w:rsid w:val="00B73470"/>
    <w:rsid w:val="00B737BD"/>
    <w:rsid w:val="00B76C56"/>
    <w:rsid w:val="00B80BC7"/>
    <w:rsid w:val="00B8591B"/>
    <w:rsid w:val="00B8628A"/>
    <w:rsid w:val="00B86AB3"/>
    <w:rsid w:val="00B93985"/>
    <w:rsid w:val="00BA08A7"/>
    <w:rsid w:val="00BA2961"/>
    <w:rsid w:val="00BC0295"/>
    <w:rsid w:val="00BC0C0D"/>
    <w:rsid w:val="00BC230B"/>
    <w:rsid w:val="00BC4277"/>
    <w:rsid w:val="00BC615C"/>
    <w:rsid w:val="00BC71D5"/>
    <w:rsid w:val="00BC73DF"/>
    <w:rsid w:val="00BD7081"/>
    <w:rsid w:val="00BE0056"/>
    <w:rsid w:val="00BE03BF"/>
    <w:rsid w:val="00BE3295"/>
    <w:rsid w:val="00BF1A5C"/>
    <w:rsid w:val="00BF4426"/>
    <w:rsid w:val="00BF477B"/>
    <w:rsid w:val="00C00A92"/>
    <w:rsid w:val="00C0143F"/>
    <w:rsid w:val="00C14304"/>
    <w:rsid w:val="00C2015A"/>
    <w:rsid w:val="00C2148A"/>
    <w:rsid w:val="00C22093"/>
    <w:rsid w:val="00C25948"/>
    <w:rsid w:val="00C33143"/>
    <w:rsid w:val="00C33B13"/>
    <w:rsid w:val="00C35843"/>
    <w:rsid w:val="00C37051"/>
    <w:rsid w:val="00C414C9"/>
    <w:rsid w:val="00C42062"/>
    <w:rsid w:val="00C43629"/>
    <w:rsid w:val="00C43DC4"/>
    <w:rsid w:val="00C46F02"/>
    <w:rsid w:val="00C554DB"/>
    <w:rsid w:val="00C572D6"/>
    <w:rsid w:val="00C628CD"/>
    <w:rsid w:val="00C645CB"/>
    <w:rsid w:val="00C64917"/>
    <w:rsid w:val="00C70525"/>
    <w:rsid w:val="00C75A35"/>
    <w:rsid w:val="00C77830"/>
    <w:rsid w:val="00C77E36"/>
    <w:rsid w:val="00C8515E"/>
    <w:rsid w:val="00C90A4A"/>
    <w:rsid w:val="00CA0F45"/>
    <w:rsid w:val="00CB2EA7"/>
    <w:rsid w:val="00CB7D12"/>
    <w:rsid w:val="00CC47A6"/>
    <w:rsid w:val="00CC5E11"/>
    <w:rsid w:val="00CD05AC"/>
    <w:rsid w:val="00CF236A"/>
    <w:rsid w:val="00CF2518"/>
    <w:rsid w:val="00CF264B"/>
    <w:rsid w:val="00CF61D0"/>
    <w:rsid w:val="00D11146"/>
    <w:rsid w:val="00D14C18"/>
    <w:rsid w:val="00D209B8"/>
    <w:rsid w:val="00D21B80"/>
    <w:rsid w:val="00D2347A"/>
    <w:rsid w:val="00D234D4"/>
    <w:rsid w:val="00D24D05"/>
    <w:rsid w:val="00D25C46"/>
    <w:rsid w:val="00D27A07"/>
    <w:rsid w:val="00D3061B"/>
    <w:rsid w:val="00D31EED"/>
    <w:rsid w:val="00D32188"/>
    <w:rsid w:val="00D40122"/>
    <w:rsid w:val="00D40AE8"/>
    <w:rsid w:val="00D47F12"/>
    <w:rsid w:val="00D611FA"/>
    <w:rsid w:val="00D6440D"/>
    <w:rsid w:val="00D65A02"/>
    <w:rsid w:val="00D673BE"/>
    <w:rsid w:val="00D71505"/>
    <w:rsid w:val="00D77BF5"/>
    <w:rsid w:val="00D86B33"/>
    <w:rsid w:val="00D87058"/>
    <w:rsid w:val="00D874A0"/>
    <w:rsid w:val="00D9623F"/>
    <w:rsid w:val="00DA24FB"/>
    <w:rsid w:val="00DA46F6"/>
    <w:rsid w:val="00DA68F7"/>
    <w:rsid w:val="00DB07D9"/>
    <w:rsid w:val="00DB2010"/>
    <w:rsid w:val="00DB2916"/>
    <w:rsid w:val="00DB3841"/>
    <w:rsid w:val="00DB4222"/>
    <w:rsid w:val="00DB5781"/>
    <w:rsid w:val="00DC687F"/>
    <w:rsid w:val="00DD34D7"/>
    <w:rsid w:val="00DE2D29"/>
    <w:rsid w:val="00DE65BF"/>
    <w:rsid w:val="00DF2555"/>
    <w:rsid w:val="00E0229A"/>
    <w:rsid w:val="00E0448C"/>
    <w:rsid w:val="00E072FA"/>
    <w:rsid w:val="00E10121"/>
    <w:rsid w:val="00E11962"/>
    <w:rsid w:val="00E12543"/>
    <w:rsid w:val="00E12FFE"/>
    <w:rsid w:val="00E226C3"/>
    <w:rsid w:val="00E30E15"/>
    <w:rsid w:val="00E330F9"/>
    <w:rsid w:val="00E354FD"/>
    <w:rsid w:val="00E37031"/>
    <w:rsid w:val="00E37521"/>
    <w:rsid w:val="00E425FD"/>
    <w:rsid w:val="00E468D5"/>
    <w:rsid w:val="00E54CBD"/>
    <w:rsid w:val="00E62575"/>
    <w:rsid w:val="00E70909"/>
    <w:rsid w:val="00E70CE2"/>
    <w:rsid w:val="00E74A5C"/>
    <w:rsid w:val="00E803A3"/>
    <w:rsid w:val="00E80623"/>
    <w:rsid w:val="00E8164A"/>
    <w:rsid w:val="00E83218"/>
    <w:rsid w:val="00E8659E"/>
    <w:rsid w:val="00E92069"/>
    <w:rsid w:val="00E92123"/>
    <w:rsid w:val="00E92DAA"/>
    <w:rsid w:val="00E960A9"/>
    <w:rsid w:val="00EA232A"/>
    <w:rsid w:val="00EA45D1"/>
    <w:rsid w:val="00EA6CAC"/>
    <w:rsid w:val="00EB0DB8"/>
    <w:rsid w:val="00EB3FE9"/>
    <w:rsid w:val="00EB69E7"/>
    <w:rsid w:val="00EB71B9"/>
    <w:rsid w:val="00EC027F"/>
    <w:rsid w:val="00ED0001"/>
    <w:rsid w:val="00ED00F6"/>
    <w:rsid w:val="00ED3248"/>
    <w:rsid w:val="00ED34C5"/>
    <w:rsid w:val="00ED621D"/>
    <w:rsid w:val="00EE5EA7"/>
    <w:rsid w:val="00EE77E3"/>
    <w:rsid w:val="00EF21BF"/>
    <w:rsid w:val="00EF4D64"/>
    <w:rsid w:val="00EF5FC3"/>
    <w:rsid w:val="00F10C7B"/>
    <w:rsid w:val="00F128E9"/>
    <w:rsid w:val="00F1434D"/>
    <w:rsid w:val="00F14B70"/>
    <w:rsid w:val="00F15E20"/>
    <w:rsid w:val="00F16469"/>
    <w:rsid w:val="00F22CE9"/>
    <w:rsid w:val="00F247DF"/>
    <w:rsid w:val="00F25D48"/>
    <w:rsid w:val="00F27AA0"/>
    <w:rsid w:val="00F602C9"/>
    <w:rsid w:val="00F768C4"/>
    <w:rsid w:val="00F82364"/>
    <w:rsid w:val="00F94129"/>
    <w:rsid w:val="00FA34EB"/>
    <w:rsid w:val="00FA47A0"/>
    <w:rsid w:val="00FA48D0"/>
    <w:rsid w:val="00FB16DA"/>
    <w:rsid w:val="00FB205C"/>
    <w:rsid w:val="00FC1FDD"/>
    <w:rsid w:val="00FC2E2B"/>
    <w:rsid w:val="00FC343A"/>
    <w:rsid w:val="00FC3CEE"/>
    <w:rsid w:val="00FC6C81"/>
    <w:rsid w:val="00FD0CE2"/>
    <w:rsid w:val="00FD2A35"/>
    <w:rsid w:val="00FD351A"/>
    <w:rsid w:val="00FD5974"/>
    <w:rsid w:val="00FE09E7"/>
    <w:rsid w:val="00FE422E"/>
    <w:rsid w:val="00FE7520"/>
    <w:rsid w:val="00FF0494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5A3E58"/>
  <w15:chartTrackingRefBased/>
  <w15:docId w15:val="{F6871818-8F1F-426B-B820-9B00957B0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7AF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11B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1B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1B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1B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1BC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0A10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10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10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A1091"/>
    <w:rPr>
      <w:rFonts w:ascii="Calibri" w:hAnsi="Calibri" w:cs="Calibri"/>
      <w:noProof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1640C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AE6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60BB"/>
  </w:style>
  <w:style w:type="paragraph" w:styleId="Fuzeile">
    <w:name w:val="footer"/>
    <w:basedOn w:val="Standard"/>
    <w:link w:val="FuzeileZchn"/>
    <w:uiPriority w:val="99"/>
    <w:unhideWhenUsed/>
    <w:rsid w:val="00AE6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60BB"/>
  </w:style>
  <w:style w:type="character" w:styleId="Zeilennummer">
    <w:name w:val="line number"/>
    <w:basedOn w:val="Absatz-Standardschriftart"/>
    <w:uiPriority w:val="99"/>
    <w:semiHidden/>
    <w:unhideWhenUsed/>
    <w:rsid w:val="00DD34D7"/>
  </w:style>
  <w:style w:type="table" w:styleId="Tabellenraster">
    <w:name w:val="Table Grid"/>
    <w:basedOn w:val="NormaleTabelle"/>
    <w:uiPriority w:val="39"/>
    <w:rsid w:val="00F94129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862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7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EEAD1-ACB7-456C-AF28-149587049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s Naujokaitis</dc:creator>
  <cp:keywords/>
  <dc:description/>
  <cp:lastModifiedBy>Tadas Naujokaitis</cp:lastModifiedBy>
  <cp:revision>9</cp:revision>
  <dcterms:created xsi:type="dcterms:W3CDTF">2023-08-17T18:30:00Z</dcterms:created>
  <dcterms:modified xsi:type="dcterms:W3CDTF">2023-10-08T08:15:00Z</dcterms:modified>
</cp:coreProperties>
</file>